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485C" w14:textId="77777777" w:rsidR="009055BB" w:rsidRDefault="009055BB" w:rsidP="009055BB">
      <w:pPr>
        <w:widowControl w:val="0"/>
        <w:autoSpaceDE w:val="0"/>
        <w:autoSpaceDN w:val="0"/>
        <w:adjustRightInd w:val="0"/>
        <w:ind w:left="-567"/>
        <w:jc w:val="both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584BB5">
        <w:rPr>
          <w:rFonts w:ascii="Times New Roman" w:hAnsi="Times New Roman" w:cs="Times New Roman"/>
          <w:b/>
          <w:lang w:val="en-US"/>
        </w:rPr>
        <w:t xml:space="preserve"> table</w:t>
      </w:r>
      <w:r>
        <w:rPr>
          <w:rFonts w:ascii="Times New Roman" w:hAnsi="Times New Roman" w:cs="Times New Roman"/>
          <w:b/>
          <w:lang w:val="en-US"/>
        </w:rPr>
        <w:t>s</w:t>
      </w:r>
    </w:p>
    <w:p w14:paraId="6881C809" w14:textId="77777777" w:rsidR="009055BB" w:rsidRDefault="009055BB" w:rsidP="009055BB">
      <w:pPr>
        <w:widowControl w:val="0"/>
        <w:autoSpaceDE w:val="0"/>
        <w:autoSpaceDN w:val="0"/>
        <w:adjustRightInd w:val="0"/>
        <w:ind w:left="-567"/>
        <w:jc w:val="both"/>
        <w:rPr>
          <w:rFonts w:ascii="Times New Roman" w:hAnsi="Times New Roman" w:cs="Times New Roman"/>
          <w:b/>
          <w:lang w:val="en-US"/>
        </w:rPr>
      </w:pPr>
    </w:p>
    <w:p w14:paraId="55E40092" w14:textId="65CFF418" w:rsidR="009055BB" w:rsidRPr="00E836B1" w:rsidRDefault="009055BB" w:rsidP="009055BB">
      <w:pPr>
        <w:widowControl w:val="0"/>
        <w:autoSpaceDE w:val="0"/>
        <w:autoSpaceDN w:val="0"/>
        <w:adjustRightInd w:val="0"/>
        <w:ind w:lef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6B1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F9627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SNP properties including location (if known)</w:t>
      </w:r>
      <w:r w:rsidR="00F9627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GenBank annotation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>genotype</w:t>
      </w:r>
      <w:r>
        <w:rPr>
          <w:rFonts w:ascii="Times New Roman" w:hAnsi="Times New Roman" w:cs="Times New Roman"/>
          <w:sz w:val="20"/>
          <w:szCs w:val="20"/>
          <w:lang w:val="en-US"/>
        </w:rPr>
        <w:t>d alleles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observed in the three different </w:t>
      </w:r>
      <w:r w:rsidRPr="00E836B1">
        <w:rPr>
          <w:rFonts w:ascii="Times New Roman" w:hAnsi="Times New Roman" w:cs="Times New Roman"/>
          <w:i/>
          <w:sz w:val="20"/>
          <w:szCs w:val="20"/>
          <w:lang w:val="en-US"/>
        </w:rPr>
        <w:t>Mytilus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species</w:t>
      </w:r>
      <w:r w:rsidR="00F9627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t xml:space="preserve">96 SNPs consist of 19 SNPs from a previous publication on </w:t>
      </w:r>
      <w:r w:rsidRPr="00E836B1">
        <w:rPr>
          <w:rFonts w:ascii="Times New Roman" w:hAnsi="Times New Roman" w:cs="Times New Roman"/>
          <w:i/>
          <w:sz w:val="20"/>
          <w:szCs w:val="20"/>
          <w:lang w:val="en-GB"/>
        </w:rPr>
        <w:t>Mytilus</w:t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t xml:space="preserve"> spp</w:t>
      </w:r>
      <w:r w:rsidR="00F9627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t xml:space="preserve"> genetic structure </w:t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aYmF3aWNrYTwvQXV0aG9yPjxZZWFyPjIwMTQ8L1llYXI+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</w:fldData>
        </w:fldChar>
      </w:r>
      <w:r w:rsidR="00065FDB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065FDB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aYmF3aWNrYTwvQXV0aG9yPjxZZWFyPjIwMTQ8L1llYXI+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</w:fldData>
        </w:fldChar>
      </w:r>
      <w:r w:rsidR="00065FDB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065FDB">
        <w:rPr>
          <w:rFonts w:ascii="Times New Roman" w:hAnsi="Times New Roman" w:cs="Times New Roman"/>
          <w:sz w:val="20"/>
          <w:szCs w:val="20"/>
          <w:lang w:val="en-GB"/>
        </w:rPr>
      </w:r>
      <w:r w:rsidR="00065FDB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065FDB">
        <w:rPr>
          <w:rFonts w:ascii="Times New Roman" w:hAnsi="Times New Roman" w:cs="Times New Roman"/>
          <w:noProof/>
          <w:sz w:val="20"/>
          <w:szCs w:val="20"/>
          <w:lang w:val="en-GB"/>
        </w:rPr>
        <w:t>(Zbawicka et al. 2012; Zbawicka et al. 2014)</w:t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t xml:space="preserve"> and 77 SNPs from RAD sequencing of genomic </w:t>
      </w:r>
      <w:r w:rsidRPr="00E836B1">
        <w:rPr>
          <w:rFonts w:ascii="Times New Roman" w:hAnsi="Times New Roman" w:cs="Times New Roman"/>
          <w:i/>
          <w:sz w:val="20"/>
          <w:szCs w:val="20"/>
          <w:lang w:val="en-GB"/>
        </w:rPr>
        <w:t>M</w:t>
      </w:r>
      <w:r w:rsidR="00F9627B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E836B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edulis</w:t>
      </w:r>
      <w:r w:rsidRPr="00E836B1">
        <w:rPr>
          <w:rFonts w:ascii="Times New Roman" w:hAnsi="Times New Roman" w:cs="Times New Roman"/>
          <w:sz w:val="20"/>
          <w:szCs w:val="20"/>
          <w:lang w:val="en-GB"/>
        </w:rPr>
        <w:t xml:space="preserve"> DNA at the University of Stirling</w:t>
      </w:r>
      <w:r w:rsidR="00F9627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6F6D22F" w14:textId="77777777" w:rsidR="009055BB" w:rsidRDefault="009055BB" w:rsidP="009055BB">
      <w:pPr>
        <w:widowControl w:val="0"/>
        <w:autoSpaceDE w:val="0"/>
        <w:autoSpaceDN w:val="0"/>
        <w:adjustRightInd w:val="0"/>
        <w:ind w:left="-567"/>
        <w:jc w:val="both"/>
        <w:rPr>
          <w:rFonts w:ascii="Times New Roman" w:hAnsi="Times New Roman" w:cs="Times New Roman"/>
          <w:b/>
          <w:noProof/>
          <w:u w:val="single"/>
          <w:lang w:val="en-US"/>
        </w:rPr>
      </w:pPr>
    </w:p>
    <w:tbl>
      <w:tblPr>
        <w:tblW w:w="1091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282"/>
        <w:gridCol w:w="850"/>
        <w:gridCol w:w="1702"/>
        <w:gridCol w:w="1275"/>
        <w:gridCol w:w="202"/>
        <w:gridCol w:w="2141"/>
        <w:gridCol w:w="202"/>
      </w:tblGrid>
      <w:tr w:rsidR="009055BB" w:rsidRPr="0034379F" w14:paraId="7390EF75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1330" w14:textId="77777777" w:rsidR="009055BB" w:rsidRPr="008F07C8" w:rsidRDefault="009055BB" w:rsidP="00744B3B">
            <w:pPr>
              <w:ind w:hanging="3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07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0887" w14:textId="77777777" w:rsidR="009055BB" w:rsidRPr="008F07C8" w:rsidRDefault="009055BB" w:rsidP="00744B3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07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7190D" w14:textId="77777777" w:rsidR="009055BB" w:rsidRPr="008F07C8" w:rsidRDefault="009055BB" w:rsidP="00744B3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07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Bank annot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0B26" w14:textId="77777777" w:rsidR="009055BB" w:rsidRPr="008F07C8" w:rsidRDefault="009055BB" w:rsidP="00744B3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F07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7B5C" w14:textId="1FF7D5DA" w:rsidR="009055BB" w:rsidRPr="008F07C8" w:rsidRDefault="00F9627B" w:rsidP="00744B3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.</w:t>
            </w:r>
            <w:r w:rsidR="009055BB" w:rsidRPr="008F07C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47FF" w14:textId="37219BFB" w:rsidR="009055BB" w:rsidRPr="008F07C8" w:rsidRDefault="009055BB" w:rsidP="00744B3B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8F07C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="00F9627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8F07C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trossulus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D7BB" w14:textId="376A520E" w:rsidR="009055BB" w:rsidRPr="008F07C8" w:rsidRDefault="009055BB" w:rsidP="00744B3B">
            <w:pPr>
              <w:tabs>
                <w:tab w:val="left" w:pos="1915"/>
                <w:tab w:val="left" w:pos="2057"/>
              </w:tabs>
              <w:ind w:right="28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8F07C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="00F9627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8F07C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 galloprovincialis</w:t>
            </w:r>
          </w:p>
        </w:tc>
      </w:tr>
      <w:tr w:rsidR="009055BB" w:rsidRPr="0034379F" w14:paraId="34EEBFA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432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1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AE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2B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58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FA3" w14:textId="65E673B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5A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D2B" w14:textId="07858666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</w:tr>
      <w:tr w:rsidR="009055BB" w:rsidRPr="0034379F" w14:paraId="6DA6725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87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1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7DE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98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C7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643" w14:textId="1371DE5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CD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C7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0F1256F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248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1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ED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23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B6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9F2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0A0" w14:textId="4D60B47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45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 (C/C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2F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29DE347A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1E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202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68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3 </w:t>
            </w: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40B" w14:textId="71CC62B3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67749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A6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E37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EF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BD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082C8701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4F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203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26A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2A </w:t>
            </w: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9D0" w14:textId="3C874FA1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67757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5F2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F44" w14:textId="7A1BF8D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967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FC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6C37A99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F7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21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71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m-like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2C8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D3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10A8" w14:textId="4140EF1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2C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062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4D2D216F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763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2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378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37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F67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5AC" w14:textId="16CE38B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FE6" w14:textId="3967795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EA1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46EDD955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CF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2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70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4A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85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FED6" w14:textId="369D3DB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 (G/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F2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43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5B6C35E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608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35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F6C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6A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7F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E02" w14:textId="2A142A9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D2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03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76B4B35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E6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54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DF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C_C1_NDUFA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C24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B6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1A5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74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1A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5B076E0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ED5F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6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043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13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ABD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BA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C361" w14:textId="0A12ADA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C4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638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731B9587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F4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64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3B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EBC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9B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15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4BE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A7F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2837C34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645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7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0A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096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09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232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09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8E0F" w14:textId="7B01C2C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G</w:t>
            </w:r>
          </w:p>
        </w:tc>
      </w:tr>
      <w:tr w:rsidR="009055BB" w:rsidRPr="0034379F" w14:paraId="2B7FFDA5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92C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7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008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1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F21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2FC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F0D" w14:textId="6FA701A6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5E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DF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54F5358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AA5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8E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59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45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1A8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EE8D" w14:textId="7FD924F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4D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226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4D41663D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034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92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04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7B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5D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A8D" w14:textId="105C7EA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71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3C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3C469FF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070D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93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763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spellEnd"/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27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C1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CA3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459" w14:textId="19011FEA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D12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A0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4ED060D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DE0D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96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27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D7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FC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DC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B7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44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1B33BDC7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258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9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36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C82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71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C2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CA5" w14:textId="29FCAA3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B14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A3A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3C701E91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8ED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078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75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731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9DA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1C0" w14:textId="019F1B7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AA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D7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35BA630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915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3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F21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56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A9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BB75" w14:textId="519306C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40D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0B1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5D6DB29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A5B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18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0A5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640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57D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668B" w14:textId="6C9AE3E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B14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(A/A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940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472CB3B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B45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911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284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A7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5C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1D9" w14:textId="5D84ABF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036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9C9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0E4B89C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8F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82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CED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AA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D07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DB6" w14:textId="01827EA5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125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895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7AF1BE51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A5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961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855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B5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7B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A93F" w14:textId="13A1CCF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E1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071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1708750A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15C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28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99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C0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1F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180" w14:textId="07BCA84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B5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 (A/G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641" w14:textId="4B5991B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</w:tr>
      <w:tr w:rsidR="009055BB" w:rsidRPr="0034379F" w14:paraId="56113F2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9FD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12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21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6AF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1B5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454E" w14:textId="4238AF15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93A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BF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</w:tr>
      <w:tr w:rsidR="009055BB" w:rsidRPr="0034379F" w14:paraId="429FFCF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73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515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88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871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02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888C" w14:textId="1EBEE4E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A0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9AE" w14:textId="50A1681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</w:tr>
      <w:tr w:rsidR="009055BB" w:rsidRPr="0034379F" w14:paraId="273EFC59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731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245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A18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201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13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168" w14:textId="071537B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C10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CB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49EA3BAF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BCB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504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4C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CA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79E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8648" w14:textId="327A388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DF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38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57AC1CDD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30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155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8B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688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E1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F698" w14:textId="03FA30E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F55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04EE" w14:textId="3B2B9FC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6E37F78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348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70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4F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00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982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6E5" w14:textId="243560B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13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70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4ABA1069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C3A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571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7D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33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A9D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86B" w14:textId="59A9C30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E3E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CC9" w14:textId="660F529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</w:tr>
      <w:tr w:rsidR="009055BB" w:rsidRPr="0034379F" w14:paraId="0DC1584F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581F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62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E2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5F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240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522C" w14:textId="7C9E8706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59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147" w14:textId="16F9B62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</w:tr>
      <w:tr w:rsidR="009055BB" w:rsidRPr="0034379F" w14:paraId="4E11AC31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74F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935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CC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011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11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3EE" w14:textId="1EC9BCE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F3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7851" w14:textId="7BFFEC4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67C95F3F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BE1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069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5A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DD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65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5B2" w14:textId="7C5C5FC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E0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DA9B" w14:textId="41423C5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53DD127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E62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61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401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3E4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25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5BD7" w14:textId="5EE28A5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35C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 (A/T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1A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78602BC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8B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4355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2D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50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8AD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7E2" w14:textId="3571ED5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86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70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546ACF05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A88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118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2BF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4F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EE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BE1" w14:textId="00523345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02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BC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7DAF09A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E21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478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35B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918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14D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78A" w14:textId="1546569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B9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47A" w14:textId="73B672F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</w:tr>
      <w:tr w:rsidR="009055BB" w:rsidRPr="0034379F" w14:paraId="588CEFD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2F1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2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A3C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6D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54E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890A" w14:textId="7ED6357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92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BA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6AC50F7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E0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383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AE0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E91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CC0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1CFC" w14:textId="2E398E7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D5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D0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4ABEA5A8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56B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30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E9A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1A6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3CE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EC5" w14:textId="26D7589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9E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7E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4877DB1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C5F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018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6FE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9F6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171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EE6" w14:textId="1B901D1A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0D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64A" w14:textId="15EF2E89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G</w:t>
            </w:r>
          </w:p>
        </w:tc>
      </w:tr>
      <w:tr w:rsidR="009055BB" w:rsidRPr="0034379F" w14:paraId="1100FB6B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B8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6084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11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EA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529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1D7" w14:textId="64C9084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1CC" w14:textId="249F1949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ADE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78EE588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E77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18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0DB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889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D18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55F3" w14:textId="311032A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BA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FAA5" w14:textId="0C18705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</w:tr>
      <w:tr w:rsidR="009055BB" w:rsidRPr="0034379F" w14:paraId="15E811F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23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933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E85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48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06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6D1" w14:textId="60ECF9F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51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992" w14:textId="5471F47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</w:tr>
      <w:tr w:rsidR="009055BB" w:rsidRPr="0034379F" w14:paraId="2A29D02F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478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67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1D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5D4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8D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FE0" w14:textId="78C0EEB6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BED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149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08F74C7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C4C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432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58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92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4CD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84D" w14:textId="3EB8EE7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B6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15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1AED715A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80E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0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602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B0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7FE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CD7" w14:textId="2B9981F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B1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C4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694CB254" w14:textId="77777777" w:rsidTr="00744B3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505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48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18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46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15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5215" w14:textId="76C1A39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EC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E91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22DD847E" w14:textId="77777777" w:rsidTr="00744B3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295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13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CCD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77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7FE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1CA" w14:textId="127A1B70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48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A0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 (C/C)</w:t>
            </w:r>
          </w:p>
        </w:tc>
      </w:tr>
      <w:tr w:rsidR="009055BB" w:rsidRPr="0034379F" w14:paraId="33C460F9" w14:textId="77777777" w:rsidTr="00744B3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A739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13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FA3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046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AF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9F8C" w14:textId="5E7BB490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FD4" w14:textId="78A3313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AD48" w14:textId="408ECFE0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</w:tr>
      <w:tr w:rsidR="009055BB" w:rsidRPr="0034379F" w14:paraId="0403D069" w14:textId="77777777" w:rsidTr="00744B3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04A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91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0F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8C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4FE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213" w14:textId="70811FE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36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E1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36BA4360" w14:textId="77777777" w:rsidTr="00744B3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0B6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6174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42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48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A18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0D70" w14:textId="2023868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78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70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6D081DB5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9DA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83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3F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A60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14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2BEB" w14:textId="068A235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FE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9C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25D8B1D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BD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3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874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B37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CC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208" w14:textId="0530A85A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DF6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1483" w14:textId="2C0457E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</w:tr>
      <w:tr w:rsidR="009055BB" w:rsidRPr="0034379F" w14:paraId="4497665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80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838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320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340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93B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7C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3E0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EB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440399E5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65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634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71C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90A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4D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A59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3BD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B61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5A70C03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B95C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4828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F01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AE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9B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6D64" w14:textId="476E51D5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9B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24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5510A911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61E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555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08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AD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638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75A" w14:textId="6E25806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3F9" w14:textId="3F5E92F5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512" w14:textId="575450C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</w:tr>
      <w:tr w:rsidR="009055BB" w:rsidRPr="0034379F" w14:paraId="0908A18A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FB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808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1F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F63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F5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319" w14:textId="2726668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9F0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CE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06F802F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34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544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34A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AB2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C9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1E7" w14:textId="78413E9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D9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B01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7139CB5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4BB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42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A1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A2A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F3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9DD" w14:textId="4842DAB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34E" w14:textId="19F077E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473D" w14:textId="402A3359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</w:t>
            </w:r>
          </w:p>
        </w:tc>
      </w:tr>
      <w:tr w:rsidR="009055BB" w:rsidRPr="0034379F" w14:paraId="344EC150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2A9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775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308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BEC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60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7450" w14:textId="4CB61F50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56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(A/A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DDE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2615197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95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940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68D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5A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A8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C04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C3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3C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374847FA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EBD4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98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ED7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088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F6C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AC79" w14:textId="0C40AC9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DA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EA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 (C/C)</w:t>
            </w:r>
          </w:p>
        </w:tc>
      </w:tr>
      <w:tr w:rsidR="009055BB" w:rsidRPr="0034379F" w14:paraId="7F1A7CF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23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051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45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B5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45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E22E" w14:textId="18F56AC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BE41" w14:textId="2CA8048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784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3A83AAAB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72F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305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8A5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F3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B1B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AC2B" w14:textId="7D7E7CC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16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B190" w14:textId="1D31D00A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3A85E46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54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725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98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EC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B55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CB2" w14:textId="6BF9052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D1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58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08E6C4F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621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794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957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733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AA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0FC" w14:textId="402B203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655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E5B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3E267809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A4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844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27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FD9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46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E9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FA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03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2B9ED088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620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639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E70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07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5A6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53E" w14:textId="545BE8C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602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9BD" w14:textId="27538CC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G</w:t>
            </w:r>
          </w:p>
        </w:tc>
      </w:tr>
      <w:tr w:rsidR="009055BB" w:rsidRPr="0034379F" w14:paraId="0E99AEE2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614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788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A7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9E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DD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9AC" w14:textId="433E6F59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59C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6B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41C7D22D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CEFF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9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DA3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774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59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422" w14:textId="25D7CE48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8B3" w14:textId="2E34B7D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EC0" w14:textId="49E49C0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52DB3E6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EDCD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154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91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B19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5F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AE15" w14:textId="19F7671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1DF1" w14:textId="3B4890B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76E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7897F520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747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76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3C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47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107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7E66" w14:textId="1231B2B6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C86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2F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4EFCBD9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81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829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D9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7DC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59C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2E9" w14:textId="6A49919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4E0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4B7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646BC409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C39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333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1F2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35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8F7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5E0" w14:textId="6F9E23F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31F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D5E" w14:textId="22B82A4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</w:tr>
      <w:tr w:rsidR="009055BB" w:rsidRPr="0034379F" w14:paraId="2A4A90A1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4E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743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70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9B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47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8C75" w14:textId="79AF16E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0B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667" w14:textId="23BBBCD9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6A788DF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47B5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073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EB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2A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82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575C" w14:textId="610E6699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F0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(A/A)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450C" w14:textId="386A491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</w:tr>
      <w:tr w:rsidR="009055BB" w:rsidRPr="0034379F" w14:paraId="5E967DED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855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573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20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06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BD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2EC" w14:textId="1B66514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D8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AA5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055BB" w:rsidRPr="0034379F" w14:paraId="5A6FAE7B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62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793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C9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E71F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77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08B" w14:textId="13E0646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F3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509" w14:textId="68A58A2E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</w:tr>
      <w:tr w:rsidR="009055BB" w:rsidRPr="0034379F" w14:paraId="1FB62FDF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9A66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21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C3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16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FA6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95C" w14:textId="047D591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B841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7CC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33745FA9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3370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454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6B8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722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05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057" w14:textId="4A8661BA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D4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179" w14:textId="1C20EFF5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</w:tr>
      <w:tr w:rsidR="009055BB" w:rsidRPr="0034379F" w14:paraId="0FBA879B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2C9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31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B1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484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3A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EE3B" w14:textId="66BDD334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F7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33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42DD072C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F7E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48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18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9C90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3F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AAE6" w14:textId="42116EB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102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7EE" w14:textId="5C8C815F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1D7060F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84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8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88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ED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2BF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536A" w14:textId="21D9E64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F508" w14:textId="1277562B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07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675E7CB3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2430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577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47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864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043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CD7" w14:textId="5A8DC9C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E70E" w14:textId="2B9654A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F1B4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</w:tr>
      <w:tr w:rsidR="009055BB" w:rsidRPr="0034379F" w14:paraId="200ED9B4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80A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53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885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BB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9C4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771" w14:textId="5A0F0521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B9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62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</w:tr>
      <w:tr w:rsidR="009055BB" w:rsidRPr="0034379F" w14:paraId="0EC501B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3E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526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89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348A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70F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876" w14:textId="379988E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F0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DD0D" w14:textId="601B01F2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</w:p>
        </w:tc>
      </w:tr>
      <w:tr w:rsidR="009055BB" w:rsidRPr="0034379F" w14:paraId="3914F390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942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460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DE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1AE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87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91D" w14:textId="2E26DEEC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A6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619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 (A/T)</w:t>
            </w:r>
          </w:p>
        </w:tc>
      </w:tr>
      <w:tr w:rsidR="009055BB" w:rsidRPr="0034379F" w14:paraId="43E3B3D6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B200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520_A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B046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417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14D9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F0A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40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292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</w:tr>
      <w:tr w:rsidR="009055BB" w:rsidRPr="0034379F" w14:paraId="249330DD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F1F3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4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0F1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0B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BB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4ECE" w14:textId="2F55DA76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7ED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8F0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  <w:tr w:rsidR="009055BB" w:rsidRPr="0034379F" w14:paraId="7D8DD96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150" w14:textId="77777777" w:rsidR="009055BB" w:rsidRPr="00E44E0E" w:rsidRDefault="009055BB" w:rsidP="00744B3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4E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199_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6849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AAA2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B45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7A2" w14:textId="28BB16E3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/A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2DC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D74" w14:textId="739A34FD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</w:tr>
      <w:tr w:rsidR="009055BB" w:rsidRPr="0034379F" w14:paraId="58D03D3E" w14:textId="77777777" w:rsidTr="00744B3B">
        <w:trPr>
          <w:gridAfter w:val="1"/>
          <w:wAfter w:w="202" w:type="dxa"/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5F8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87_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712D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93BB" w14:textId="77777777" w:rsidR="009055BB" w:rsidRPr="0034379F" w:rsidRDefault="009055BB" w:rsidP="00744B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323E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4F0A" w14:textId="6CE15E1A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G</w:t>
            </w:r>
            <w:r w:rsidR="00F96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/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F64B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75E8" w14:textId="77777777" w:rsidR="009055BB" w:rsidRPr="0034379F" w:rsidRDefault="009055BB" w:rsidP="00744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7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</w:tr>
    </w:tbl>
    <w:p w14:paraId="47CA4605" w14:textId="569FE0FE" w:rsidR="009055BB" w:rsidRPr="00E44E0E" w:rsidRDefault="009055BB" w:rsidP="009055BB">
      <w:pPr>
        <w:widowControl w:val="0"/>
        <w:autoSpaceDE w:val="0"/>
        <w:autoSpaceDN w:val="0"/>
        <w:adjustRightInd w:val="0"/>
        <w:ind w:left="-567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E44E0E">
        <w:rPr>
          <w:rFonts w:ascii="Times New Roman" w:hAnsi="Times New Roman" w:cs="Times New Roman"/>
          <w:noProof/>
          <w:sz w:val="20"/>
          <w:szCs w:val="20"/>
          <w:lang w:val="en-US"/>
        </w:rPr>
        <w:t>* indicates SNPs removed prior to analyses</w:t>
      </w:r>
      <w:r w:rsidR="00F9627B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35ED0722" w14:textId="392CF572" w:rsidR="009055BB" w:rsidRDefault="009055BB" w:rsidP="009055BB">
      <w:pPr>
        <w:ind w:left="-567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(): Genotypes</w:t>
      </w:r>
      <w:r w:rsidRPr="00E44E0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in brackets were only observed once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within the species</w:t>
      </w:r>
      <w:r w:rsidR="00F9627B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61376A9B" w14:textId="77777777" w:rsidR="009055BB" w:rsidRPr="00E44E0E" w:rsidRDefault="009055BB" w:rsidP="00905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  <w:sz w:val="20"/>
          <w:szCs w:val="20"/>
          <w:u w:val="single"/>
          <w:lang w:val="en-US"/>
        </w:rPr>
      </w:pPr>
    </w:p>
    <w:p w14:paraId="2601B28C" w14:textId="77777777" w:rsidR="009055BB" w:rsidRDefault="009055BB" w:rsidP="00905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noProof/>
          <w:u w:val="single"/>
          <w:lang w:val="en-US"/>
        </w:rPr>
        <w:sectPr w:rsidR="009055BB" w:rsidSect="0034379F">
          <w:pgSz w:w="11900" w:h="16840"/>
          <w:pgMar w:top="1672" w:right="1134" w:bottom="1701" w:left="1134" w:header="708" w:footer="708" w:gutter="0"/>
          <w:cols w:space="708"/>
          <w:docGrid w:linePitch="360"/>
        </w:sectPr>
      </w:pPr>
    </w:p>
    <w:p w14:paraId="7F1AB1F4" w14:textId="77777777" w:rsidR="00F9627B" w:rsidRPr="00E836B1" w:rsidRDefault="00F9627B" w:rsidP="00F9627B">
      <w:pPr>
        <w:widowControl w:val="0"/>
        <w:autoSpaceDE w:val="0"/>
        <w:autoSpaceDN w:val="0"/>
        <w:adjustRightInd w:val="0"/>
        <w:ind w:left="-1134"/>
        <w:rPr>
          <w:rFonts w:ascii="Times New Roman" w:hAnsi="Times New Roman" w:cs="Times New Roman"/>
          <w:sz w:val="20"/>
          <w:szCs w:val="20"/>
          <w:lang w:val="en-US"/>
        </w:rPr>
      </w:pPr>
      <w:r w:rsidRPr="00E836B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Pa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wise 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F7E6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values </w:t>
      </w:r>
      <w:r>
        <w:rPr>
          <w:rFonts w:ascii="Times New Roman" w:hAnsi="Times New Roman" w:cs="Times New Roman"/>
          <w:sz w:val="20"/>
          <w:szCs w:val="20"/>
          <w:lang w:val="en-US"/>
        </w:rPr>
        <w:t>among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all sampl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3907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F9627B" w:rsidRPr="00C03767" w14:paraId="1279FD2F" w14:textId="77777777" w:rsidTr="00684715">
        <w:trPr>
          <w:trHeight w:val="300"/>
        </w:trPr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E902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C0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C5D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S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D52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FF0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AE1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C6E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733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FDF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006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96C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2EB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842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F6E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BAA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B3F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DFC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8EF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5FF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81B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198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R</w:t>
            </w:r>
          </w:p>
        </w:tc>
      </w:tr>
      <w:tr w:rsidR="00F9627B" w:rsidRPr="00C03767" w14:paraId="3A0CC6E9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812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CF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8E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AA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14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C31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0D7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6C5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4D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20C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F8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78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4B3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4B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5B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99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9F7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A1B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BF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97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702E7B54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C14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02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E3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1F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92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5D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A4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B7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E5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F87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633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1B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82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58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F6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1C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3AC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DA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95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725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7E3B6D30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708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EF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EFA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A5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DC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98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81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1F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88B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F9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F4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D6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6C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AA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D41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114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F29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5E5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371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36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13600BFB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CB2A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E67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609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60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3EA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1C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430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3D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0F5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C9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C4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613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25E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EF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201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EA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75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F5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52F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6E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0CA83DEA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367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919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C1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C0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72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E1C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A77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36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E9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A4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0F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C1C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D6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77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52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88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F7B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BE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EAB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B74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781964DF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F2CE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68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D7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FD6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D02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62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8EA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A5E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92F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35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7B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196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F1B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D3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16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BD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6F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F5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FA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F8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6E80556B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6E7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10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03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4A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7D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59D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6A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A3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7B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925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06A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AB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850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7C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6A1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978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A7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C1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75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C2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095D6970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D05F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8E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C4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06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DB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7A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8E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76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55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EB0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817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EAA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D0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30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7D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B1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AD9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98E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DD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09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6B4BC2DF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9F8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65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35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E0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E46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3C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6B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A9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A62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08B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F6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3C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32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52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C01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A3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08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68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40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32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3F7A292C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570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06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D7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721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83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44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4AC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B3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6A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C7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E78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C3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33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77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88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D0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2B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444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A1F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C3A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68983A59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63B6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181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A4B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A8A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94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A82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5DA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00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F0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02F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F6D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34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8C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124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EA7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C0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381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78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49E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1BE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7012316E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DB6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0FB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09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5A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77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C76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63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F1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0F2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CB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0B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12B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28B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2D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BE3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0C7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70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E8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68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36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13F5504B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DB4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5D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75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E2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8F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AF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FB8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AE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A9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50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21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BCE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566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D7D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BB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68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BEB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71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4E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36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5CC298E0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0FB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ED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56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C35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39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6B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35F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0B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C84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4C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0F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7F9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DE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9B9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12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82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907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09D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5AC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A6C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354D518C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3E4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257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71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358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1E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41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27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A6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83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C58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D7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206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4DD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6D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A7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56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582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D3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F4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667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74A8F5FC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6CA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8E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A2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9A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FB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1C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BF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42A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8B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B1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9E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83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84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A10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B5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35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4E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9FC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B26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2C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673AD552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8A6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4C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9D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7C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3ED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94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89E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15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B9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4F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E7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07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75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33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3C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113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CC0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4E6F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D80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CD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600A6CCE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963C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7C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097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A66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10DA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651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04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A8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F2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B6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4A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F5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122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037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D23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1D4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5D4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AC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B53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24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C03767" w14:paraId="5379DA93" w14:textId="77777777" w:rsidTr="00684715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08D6" w14:textId="77777777" w:rsidR="00F9627B" w:rsidRPr="00C03767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9FB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A64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718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F93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D30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66C4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36C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7EBB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B13C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3AD1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2CA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F75D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70D9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E1F0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9B5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1D32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DBE8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3DD5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D33E" w14:textId="77777777" w:rsidR="00F9627B" w:rsidRPr="00C03767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0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4</w:t>
            </w:r>
          </w:p>
        </w:tc>
      </w:tr>
    </w:tbl>
    <w:p w14:paraId="04C311AC" w14:textId="0086B914" w:rsidR="00F9627B" w:rsidRPr="00584BB5" w:rsidRDefault="00F9627B" w:rsidP="00F9627B">
      <w:pPr>
        <w:widowControl w:val="0"/>
        <w:tabs>
          <w:tab w:val="left" w:pos="567"/>
        </w:tabs>
        <w:autoSpaceDE w:val="0"/>
        <w:autoSpaceDN w:val="0"/>
        <w:adjustRightInd w:val="0"/>
        <w:ind w:left="-993" w:right="-283" w:hanging="1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The pai</w:t>
      </w:r>
      <w:r>
        <w:rPr>
          <w:rFonts w:ascii="Times New Roman" w:hAnsi="Times New Roman" w:cs="Times New Roman"/>
          <w:sz w:val="20"/>
          <w:szCs w:val="20"/>
          <w:lang w:val="en-US"/>
        </w:rPr>
        <w:t>rwise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CF7E6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value </w:t>
      </w:r>
      <w:r>
        <w:rPr>
          <w:rFonts w:ascii="Times New Roman" w:hAnsi="Times New Roman" w:cs="Times New Roman"/>
          <w:sz w:val="20"/>
          <w:szCs w:val="20"/>
          <w:lang w:val="en-US"/>
        </w:rPr>
        <w:t>estimated</w:t>
      </w:r>
      <w:r w:rsidR="00065FDB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proofErr w:type="spellStart"/>
      <w:r w:rsidR="00065FDB">
        <w:rPr>
          <w:rFonts w:ascii="Times New Roman" w:hAnsi="Times New Roman" w:cs="Times New Roman"/>
          <w:sz w:val="20"/>
          <w:szCs w:val="20"/>
          <w:lang w:val="en-US"/>
        </w:rPr>
        <w:t>Genep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op</w:t>
      </w:r>
      <w:proofErr w:type="spellEnd"/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4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" w:hAnsi="Times" w:cs="Courier"/>
          <w:sz w:val="20"/>
          <w:szCs w:val="20"/>
          <w:lang w:val="en-US"/>
        </w:rPr>
        <w:t xml:space="preserve">multi </w:t>
      </w:r>
      <w:r w:rsidRPr="000244EF">
        <w:rPr>
          <w:rFonts w:ascii="Times" w:hAnsi="Times" w:cs="Courier"/>
          <w:sz w:val="20"/>
          <w:szCs w:val="20"/>
          <w:lang w:val="en-US"/>
        </w:rPr>
        <w:t>locus estimates followi</w:t>
      </w:r>
      <w:r>
        <w:rPr>
          <w:rFonts w:ascii="Times" w:hAnsi="Times" w:cs="Courier"/>
          <w:sz w:val="20"/>
          <w:szCs w:val="20"/>
          <w:lang w:val="en-US"/>
        </w:rPr>
        <w:t>ng standard ANOVA as in</w:t>
      </w:r>
      <w:r w:rsidR="00065FDB">
        <w:rPr>
          <w:rFonts w:ascii="Times" w:hAnsi="Times" w:cs="Courier"/>
          <w:sz w:val="20"/>
          <w:szCs w:val="20"/>
          <w:lang w:val="en-US"/>
        </w:rPr>
        <w:t xml:space="preserve"> </w:t>
      </w:r>
      <w:r w:rsidR="00065FDB">
        <w:rPr>
          <w:rFonts w:ascii="Times" w:hAnsi="Times" w:cs="Courier"/>
          <w:sz w:val="20"/>
          <w:szCs w:val="20"/>
          <w:lang w:val="en-US"/>
        </w:rPr>
        <w:fldChar w:fldCharType="begin"/>
      </w:r>
      <w:r w:rsidR="00065FDB">
        <w:rPr>
          <w:rFonts w:ascii="Times" w:hAnsi="Times" w:cs="Courier"/>
          <w:sz w:val="20"/>
          <w:szCs w:val="20"/>
          <w:lang w:val="en-US"/>
        </w:rPr>
        <w:instrText xml:space="preserve"> ADDIN EN.CITE &lt;EndNote&gt;&lt;Cite AuthorYear="1"&gt;&lt;Author&gt;Weir&lt;/Author&gt;&lt;Year&gt;1984&lt;/Year&gt;&lt;RecNum&gt;2270&lt;/RecNum&gt;&lt;DisplayText&gt;Weir and Cockerham (1984)&lt;/DisplayText&gt;&lt;record&gt;&lt;rec-number&gt;2270&lt;/rec-number&gt;&lt;foreign-keys&gt;&lt;key app="EN" db-id="5szz2tta3zfvdgee99sxtzsisfd02arfspwp" timestamp="1471246409"&gt;2270&lt;/key&gt;&lt;/foreign-keys&gt;&lt;ref-type name="Journal Article"&gt;17&lt;/ref-type&gt;&lt;contributors&gt;&lt;authors&gt;&lt;author&gt;Weir, B. S.&lt;/author&gt;&lt;author&gt;Cockerham, C. C.&lt;/author&gt;&lt;/authors&gt;&lt;/contributors&gt;&lt;titles&gt;&lt;title&gt;Estimating F-Statistics for the analysis of population-structure&lt;/title&gt;&lt;secondary-title&gt;Evolution&lt;/secondary-title&gt;&lt;alt-title&gt;Evolution&lt;/alt-title&gt;&lt;/titles&gt;&lt;periodical&gt;&lt;full-title&gt;Evolution&lt;/full-title&gt;&lt;abbr-1&gt;Evolution&lt;/abbr-1&gt;&lt;/periodical&gt;&lt;alt-periodical&gt;&lt;full-title&gt;Evolution&lt;/full-title&gt;&lt;abbr-1&gt;Evolution&lt;/abbr-1&gt;&lt;/alt-periodical&gt;&lt;pages&gt;1358-1370&lt;/pages&gt;&lt;volume&gt;38&lt;/volume&gt;&lt;number&gt;6&lt;/number&gt;&lt;dates&gt;&lt;year&gt;1984&lt;/year&gt;&lt;/dates&gt;&lt;isbn&gt;0014-3820&lt;/isbn&gt;&lt;accession-num&gt;WOS:A1984TY40400017&lt;/accession-num&gt;&lt;urls&gt;&lt;related-urls&gt;&lt;url&gt;&amp;lt;Go to ISI&amp;gt;://WOS:A1984TY40400017&lt;/url&gt;&lt;/related-urls&gt;&lt;/urls&gt;&lt;electronic-resource-num&gt;10.2307/2408641&lt;/electronic-resource-num&gt;&lt;language&gt;English&lt;/language&gt;&lt;/record&gt;&lt;/Cite&gt;&lt;/EndNote&gt;</w:instrText>
      </w:r>
      <w:r w:rsidR="00065FDB">
        <w:rPr>
          <w:rFonts w:ascii="Times" w:hAnsi="Times" w:cs="Courier"/>
          <w:sz w:val="20"/>
          <w:szCs w:val="20"/>
          <w:lang w:val="en-US"/>
        </w:rPr>
        <w:fldChar w:fldCharType="separate"/>
      </w:r>
      <w:r w:rsidR="00065FDB">
        <w:rPr>
          <w:rFonts w:ascii="Times" w:hAnsi="Times" w:cs="Courier"/>
          <w:noProof/>
          <w:sz w:val="20"/>
          <w:szCs w:val="20"/>
          <w:lang w:val="en-US"/>
        </w:rPr>
        <w:t>Weir and Cockerham (1984)</w:t>
      </w:r>
      <w:r w:rsidR="00065FDB">
        <w:rPr>
          <w:rFonts w:ascii="Times" w:hAnsi="Times" w:cs="Courier"/>
          <w:sz w:val="20"/>
          <w:szCs w:val="20"/>
          <w:lang w:val="en-US"/>
        </w:rPr>
        <w:fldChar w:fldCharType="end"/>
      </w:r>
      <w:r>
        <w:rPr>
          <w:rFonts w:ascii="Times" w:hAnsi="Times" w:cs="Courier"/>
          <w:sz w:val="20"/>
          <w:szCs w:val="20"/>
          <w:lang w:val="en-US"/>
        </w:rPr>
        <w:t xml:space="preserve"> 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with a minimum distance between samples of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0001 and 1000 permutations for Mantel t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. Slightly </w:t>
      </w:r>
      <w:r>
        <w:rPr>
          <w:rFonts w:ascii="Times New Roman" w:hAnsi="Times New Roman" w:cs="Times New Roman"/>
          <w:sz w:val="20"/>
          <w:szCs w:val="20"/>
          <w:lang w:val="en-GB"/>
        </w:rPr>
        <w:t>negative F</w:t>
      </w:r>
      <w:r w:rsidRPr="00DC355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ST </w:t>
      </w:r>
      <w:r>
        <w:rPr>
          <w:rFonts w:ascii="Times New Roman" w:hAnsi="Times New Roman" w:cs="Times New Roman"/>
          <w:sz w:val="20"/>
          <w:szCs w:val="20"/>
          <w:lang w:val="en-GB"/>
        </w:rPr>
        <w:t>values were set to zero inferring lack of population structure.</w:t>
      </w:r>
    </w:p>
    <w:p w14:paraId="4A89A5E9" w14:textId="77777777" w:rsidR="00F9627B" w:rsidRDefault="00F9627B" w:rsidP="00F9627B">
      <w:pPr>
        <w:widowControl w:val="0"/>
        <w:autoSpaceDE w:val="0"/>
        <w:autoSpaceDN w:val="0"/>
        <w:adjustRightInd w:val="0"/>
        <w:ind w:left="-1134" w:right="-283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or explanation of sample codes see Table 1.</w:t>
      </w:r>
    </w:p>
    <w:p w14:paraId="1DAEBEDA" w14:textId="77777777" w:rsidR="00F9627B" w:rsidRDefault="00F9627B" w:rsidP="00F9627B">
      <w:pPr>
        <w:widowControl w:val="0"/>
        <w:autoSpaceDE w:val="0"/>
        <w:autoSpaceDN w:val="0"/>
        <w:adjustRightInd w:val="0"/>
        <w:ind w:left="-1134" w:right="-28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DC778D" w14:textId="77777777" w:rsidR="00F9627B" w:rsidRDefault="00F9627B" w:rsidP="00F9627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E34B91" w14:textId="77777777" w:rsidR="00F9627B" w:rsidRDefault="00F9627B" w:rsidP="00F9627B">
      <w:pPr>
        <w:widowControl w:val="0"/>
        <w:autoSpaceDE w:val="0"/>
        <w:autoSpaceDN w:val="0"/>
        <w:adjustRightInd w:val="0"/>
        <w:spacing w:line="360" w:lineRule="auto"/>
        <w:ind w:left="-567"/>
        <w:rPr>
          <w:rFonts w:ascii="Times New Roman" w:hAnsi="Times New Roman" w:cs="Times New Roman"/>
          <w:b/>
          <w:lang w:val="en-US"/>
        </w:rPr>
      </w:pPr>
    </w:p>
    <w:p w14:paraId="69D6D05E" w14:textId="77777777" w:rsidR="00F9627B" w:rsidRDefault="00F9627B" w:rsidP="00F9627B">
      <w:pPr>
        <w:widowControl w:val="0"/>
        <w:autoSpaceDE w:val="0"/>
        <w:autoSpaceDN w:val="0"/>
        <w:adjustRightInd w:val="0"/>
        <w:spacing w:line="360" w:lineRule="auto"/>
        <w:ind w:left="-567"/>
        <w:rPr>
          <w:rFonts w:ascii="Times New Roman" w:hAnsi="Times New Roman" w:cs="Times New Roman"/>
          <w:b/>
          <w:lang w:val="en-US"/>
        </w:rPr>
      </w:pPr>
    </w:p>
    <w:p w14:paraId="7104860E" w14:textId="77777777" w:rsidR="00F9627B" w:rsidRDefault="00F9627B" w:rsidP="00F9627B">
      <w:pPr>
        <w:widowControl w:val="0"/>
        <w:autoSpaceDE w:val="0"/>
        <w:autoSpaceDN w:val="0"/>
        <w:adjustRightInd w:val="0"/>
        <w:spacing w:line="360" w:lineRule="auto"/>
        <w:ind w:left="-567"/>
        <w:rPr>
          <w:rFonts w:ascii="Times New Roman" w:hAnsi="Times New Roman" w:cs="Times New Roman"/>
          <w:b/>
          <w:lang w:val="en-US"/>
        </w:rPr>
      </w:pPr>
    </w:p>
    <w:p w14:paraId="5597B41B" w14:textId="77777777" w:rsidR="00F9627B" w:rsidRDefault="00F9627B" w:rsidP="00F9627B">
      <w:pPr>
        <w:widowControl w:val="0"/>
        <w:autoSpaceDE w:val="0"/>
        <w:autoSpaceDN w:val="0"/>
        <w:adjustRightInd w:val="0"/>
        <w:spacing w:line="360" w:lineRule="auto"/>
        <w:ind w:left="-567"/>
        <w:rPr>
          <w:rFonts w:ascii="Times New Roman" w:hAnsi="Times New Roman" w:cs="Times New Roman"/>
          <w:b/>
          <w:lang w:val="en-US"/>
        </w:rPr>
      </w:pPr>
    </w:p>
    <w:p w14:paraId="37E554BD" w14:textId="77777777" w:rsidR="00F9627B" w:rsidRDefault="00F9627B" w:rsidP="00F9627B">
      <w:pPr>
        <w:widowControl w:val="0"/>
        <w:autoSpaceDE w:val="0"/>
        <w:autoSpaceDN w:val="0"/>
        <w:adjustRightInd w:val="0"/>
        <w:ind w:left="-1134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F0A3D5" w14:textId="77777777" w:rsidR="00F9627B" w:rsidRDefault="00F9627B" w:rsidP="00F9627B">
      <w:pPr>
        <w:widowControl w:val="0"/>
        <w:autoSpaceDE w:val="0"/>
        <w:autoSpaceDN w:val="0"/>
        <w:adjustRightInd w:val="0"/>
        <w:ind w:left="-1134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CA2606" w14:textId="6626B72E" w:rsidR="00F9627B" w:rsidRDefault="00F9627B" w:rsidP="00F9627B">
      <w:pPr>
        <w:widowControl w:val="0"/>
        <w:autoSpaceDE w:val="0"/>
        <w:autoSpaceDN w:val="0"/>
        <w:adjustRightInd w:val="0"/>
        <w:ind w:left="-1134"/>
        <w:rPr>
          <w:rFonts w:ascii="Times New Roman" w:hAnsi="Times New Roman" w:cs="Times New Roman"/>
          <w:sz w:val="20"/>
          <w:szCs w:val="20"/>
          <w:lang w:val="en-US"/>
        </w:rPr>
      </w:pPr>
      <w:r w:rsidRPr="00E836B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Pair</w:t>
      </w:r>
      <w:r>
        <w:rPr>
          <w:rFonts w:ascii="Times New Roman" w:hAnsi="Times New Roman" w:cs="Times New Roman"/>
          <w:sz w:val="20"/>
          <w:szCs w:val="20"/>
          <w:lang w:val="en-US"/>
        </w:rPr>
        <w:t>wise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CF7E6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values for </w:t>
      </w:r>
      <w:r w:rsidRPr="00E836B1">
        <w:rPr>
          <w:rFonts w:ascii="Times New Roman" w:hAnsi="Times New Roman" w:cs="Times New Roman"/>
          <w:i/>
          <w:sz w:val="20"/>
          <w:szCs w:val="20"/>
          <w:lang w:val="en-US"/>
        </w:rPr>
        <w:t>Mytilus edulis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sampl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cluding 81 loci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0360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860"/>
        <w:gridCol w:w="940"/>
        <w:gridCol w:w="860"/>
        <w:gridCol w:w="860"/>
        <w:gridCol w:w="940"/>
        <w:gridCol w:w="860"/>
        <w:gridCol w:w="940"/>
        <w:gridCol w:w="860"/>
        <w:gridCol w:w="860"/>
        <w:gridCol w:w="940"/>
        <w:gridCol w:w="860"/>
      </w:tblGrid>
      <w:tr w:rsidR="00F9627B" w:rsidRPr="003C5A88" w14:paraId="45C2696D" w14:textId="77777777" w:rsidTr="00684715">
        <w:trPr>
          <w:trHeight w:val="30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B9ED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C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3C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9BC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03A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CA5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DC0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B42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A59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5E64" w14:textId="77777777" w:rsidR="00F9627B" w:rsidRPr="00A349E4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DA9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093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FAC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255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</w:tr>
      <w:tr w:rsidR="00F9627B" w:rsidRPr="003C5A88" w14:paraId="6612DA4B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6E0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5C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A9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D1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85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2C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AF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B4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85D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C0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47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99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02F7D2ED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4A95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01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31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DCD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7AD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0E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D3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FE7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F8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7C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69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98D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4C5A3228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821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66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92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7A1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A28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6E5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54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A7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D2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11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170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800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2D583B35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096A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C0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E2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28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C1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3BF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B5B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94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A1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6E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E29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BDE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15EC9EE6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367F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29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6F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45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029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1B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D5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CC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B0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3BF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52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76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7CC1D3E4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749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6B2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DA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CF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CAD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89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9FE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295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143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26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C3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32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2CA87691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D89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66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B9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3A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50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435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4D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9B5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92B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AE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D7E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DC6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778C39F0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FC8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63F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1D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57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63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29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08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F7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FF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04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A37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31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1595609F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443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3B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A7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422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3B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D1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F2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C8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15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963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C46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A9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1004B097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0B7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B4D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79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CB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BF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0A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1D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E20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30D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78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6EA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BD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226625B9" w14:textId="77777777" w:rsidTr="00684715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54E5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85F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5E7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361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37A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660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A6A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4B6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D73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AF3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D70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25C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</w:t>
            </w:r>
          </w:p>
        </w:tc>
      </w:tr>
    </w:tbl>
    <w:p w14:paraId="43C1DE22" w14:textId="2988CE03" w:rsidR="00F9627B" w:rsidRPr="00584BB5" w:rsidRDefault="00F9627B" w:rsidP="00F9627B">
      <w:pPr>
        <w:widowControl w:val="0"/>
        <w:tabs>
          <w:tab w:val="left" w:pos="567"/>
        </w:tabs>
        <w:autoSpaceDE w:val="0"/>
        <w:autoSpaceDN w:val="0"/>
        <w:adjustRightInd w:val="0"/>
        <w:ind w:left="-993" w:right="-283" w:hanging="1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The pai</w:t>
      </w:r>
      <w:r>
        <w:rPr>
          <w:rFonts w:ascii="Times New Roman" w:hAnsi="Times New Roman" w:cs="Times New Roman"/>
          <w:sz w:val="20"/>
          <w:szCs w:val="20"/>
          <w:lang w:val="en-US"/>
        </w:rPr>
        <w:t>rwise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CF7E6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value </w:t>
      </w:r>
      <w:r>
        <w:rPr>
          <w:rFonts w:ascii="Times New Roman" w:hAnsi="Times New Roman" w:cs="Times New Roman"/>
          <w:sz w:val="20"/>
          <w:szCs w:val="20"/>
          <w:lang w:val="en-US"/>
        </w:rPr>
        <w:t>estimated</w:t>
      </w:r>
      <w:r w:rsidR="00065FDB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proofErr w:type="spellStart"/>
      <w:r w:rsidR="00065FDB">
        <w:rPr>
          <w:rFonts w:ascii="Times New Roman" w:hAnsi="Times New Roman" w:cs="Times New Roman"/>
          <w:sz w:val="20"/>
          <w:szCs w:val="20"/>
          <w:lang w:val="en-US"/>
        </w:rPr>
        <w:t>Genep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op</w:t>
      </w:r>
      <w:proofErr w:type="spellEnd"/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4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" w:hAnsi="Times" w:cs="Courier"/>
          <w:sz w:val="20"/>
          <w:szCs w:val="20"/>
          <w:lang w:val="en-US"/>
        </w:rPr>
        <w:t xml:space="preserve">multi </w:t>
      </w:r>
      <w:r w:rsidRPr="000244EF">
        <w:rPr>
          <w:rFonts w:ascii="Times" w:hAnsi="Times" w:cs="Courier"/>
          <w:sz w:val="20"/>
          <w:szCs w:val="20"/>
          <w:lang w:val="en-US"/>
        </w:rPr>
        <w:t>locus estimates followi</w:t>
      </w:r>
      <w:r>
        <w:rPr>
          <w:rFonts w:ascii="Times" w:hAnsi="Times" w:cs="Courier"/>
          <w:sz w:val="20"/>
          <w:szCs w:val="20"/>
          <w:lang w:val="en-US"/>
        </w:rPr>
        <w:t>ng standard ANOVA as in Weir &amp;</w:t>
      </w:r>
      <w:r w:rsidRPr="000244EF">
        <w:rPr>
          <w:rFonts w:ascii="Times" w:hAnsi="Times" w:cs="Courier"/>
          <w:sz w:val="20"/>
          <w:szCs w:val="20"/>
          <w:lang w:val="en-US"/>
        </w:rPr>
        <w:t xml:space="preserve"> </w:t>
      </w:r>
      <w:proofErr w:type="spellStart"/>
      <w:r w:rsidRPr="000244EF">
        <w:rPr>
          <w:rFonts w:ascii="Times" w:hAnsi="Times" w:cs="Courier"/>
          <w:sz w:val="20"/>
          <w:szCs w:val="20"/>
          <w:lang w:val="en-US"/>
        </w:rPr>
        <w:t>Cockerham</w:t>
      </w:r>
      <w:proofErr w:type="spellEnd"/>
      <w:r w:rsidRPr="000244EF">
        <w:rPr>
          <w:rFonts w:ascii="Times" w:hAnsi="Times" w:cs="Courier"/>
          <w:sz w:val="20"/>
          <w:szCs w:val="20"/>
          <w:lang w:val="en-US"/>
        </w:rPr>
        <w:t xml:space="preserve"> (1984)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with a minimum distance between samples of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0001 and 1000 permutations for Mantel te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. Slightly </w:t>
      </w:r>
      <w:r>
        <w:rPr>
          <w:rFonts w:ascii="Times New Roman" w:hAnsi="Times New Roman" w:cs="Times New Roman"/>
          <w:sz w:val="20"/>
          <w:szCs w:val="20"/>
          <w:lang w:val="en-GB"/>
        </w:rPr>
        <w:t>negative F</w:t>
      </w:r>
      <w:r w:rsidRPr="00DC355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ST </w:t>
      </w:r>
      <w:r>
        <w:rPr>
          <w:rFonts w:ascii="Times New Roman" w:hAnsi="Times New Roman" w:cs="Times New Roman"/>
          <w:sz w:val="20"/>
          <w:szCs w:val="20"/>
          <w:lang w:val="en-GB"/>
        </w:rPr>
        <w:t>values were set to zero inferring lack of population structure.</w:t>
      </w:r>
    </w:p>
    <w:p w14:paraId="7F739377" w14:textId="350DA4D9" w:rsidR="00F9627B" w:rsidRDefault="00F9627B" w:rsidP="00F9627B">
      <w:pPr>
        <w:widowControl w:val="0"/>
        <w:autoSpaceDE w:val="0"/>
        <w:autoSpaceDN w:val="0"/>
        <w:adjustRightInd w:val="0"/>
        <w:ind w:left="-1134"/>
        <w:rPr>
          <w:rFonts w:ascii="Times New Roman" w:hAnsi="Times New Roman" w:cs="Times New Roman"/>
          <w:sz w:val="20"/>
          <w:szCs w:val="20"/>
          <w:lang w:val="en-GB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explanation of sample codes see Table 1. Further codes: </w:t>
      </w:r>
      <w:r>
        <w:rPr>
          <w:rFonts w:ascii="Times New Roman" w:hAnsi="Times New Roman" w:cs="Times New Roman"/>
          <w:sz w:val="20"/>
          <w:szCs w:val="20"/>
          <w:lang w:val="en-US"/>
        </w:rPr>
        <w:t>NUU comprise of NUS and NUL. TRO comprise of TRS and TRL and SVA comprise of SV1</w:t>
      </w:r>
      <w:r w:rsidR="006A248D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V2 and SV3. </w:t>
      </w:r>
    </w:p>
    <w:p w14:paraId="0FED49A0" w14:textId="77777777" w:rsidR="00F9627B" w:rsidRDefault="00F9627B" w:rsidP="00F9627B">
      <w:pPr>
        <w:ind w:left="-1134" w:right="-1163"/>
        <w:rPr>
          <w:rFonts w:ascii="Times New Roman" w:hAnsi="Times New Roman" w:cs="Times New Roman"/>
          <w:sz w:val="20"/>
          <w:szCs w:val="20"/>
          <w:lang w:val="en-GB"/>
        </w:rPr>
      </w:pPr>
    </w:p>
    <w:p w14:paraId="1D2E2950" w14:textId="77777777" w:rsidR="00F9627B" w:rsidRDefault="00F9627B" w:rsidP="00F9627B">
      <w:pPr>
        <w:ind w:left="-1134" w:right="-1163"/>
        <w:rPr>
          <w:rFonts w:ascii="Times New Roman" w:hAnsi="Times New Roman" w:cs="Times New Roman"/>
          <w:sz w:val="20"/>
          <w:szCs w:val="20"/>
          <w:lang w:val="en-GB"/>
        </w:rPr>
      </w:pPr>
    </w:p>
    <w:p w14:paraId="0EF39FA8" w14:textId="1B46E2E7" w:rsidR="00F9627B" w:rsidRPr="00E836B1" w:rsidRDefault="00F9627B" w:rsidP="00F9627B">
      <w:pPr>
        <w:ind w:left="-1134" w:right="-1163"/>
        <w:rPr>
          <w:rFonts w:ascii="Times New Roman" w:hAnsi="Times New Roman" w:cs="Times New Roman"/>
          <w:sz w:val="20"/>
          <w:szCs w:val="20"/>
          <w:lang w:val="en-GB"/>
        </w:rPr>
      </w:pPr>
      <w:r w:rsidRPr="00E836B1">
        <w:rPr>
          <w:rFonts w:ascii="Times New Roman" w:hAnsi="Times New Roman" w:cs="Times New Roman"/>
          <w:b/>
          <w:sz w:val="20"/>
          <w:szCs w:val="20"/>
          <w:lang w:val="en-US"/>
        </w:rPr>
        <w:t>Table S4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Pair</w:t>
      </w:r>
      <w:r>
        <w:rPr>
          <w:rFonts w:ascii="Times New Roman" w:hAnsi="Times New Roman" w:cs="Times New Roman"/>
          <w:sz w:val="20"/>
          <w:szCs w:val="20"/>
          <w:lang w:val="en-US"/>
        </w:rPr>
        <w:t>wise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CF7E6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values for </w:t>
      </w:r>
      <w:r w:rsidRPr="00E836B1">
        <w:rPr>
          <w:rFonts w:ascii="Times New Roman" w:hAnsi="Times New Roman" w:cs="Times New Roman"/>
          <w:i/>
          <w:sz w:val="20"/>
          <w:szCs w:val="20"/>
          <w:lang w:val="en-US"/>
        </w:rPr>
        <w:t>Mytilus edulis</w:t>
      </w:r>
      <w:r w:rsidR="00065FDB">
        <w:rPr>
          <w:rFonts w:ascii="Times New Roman" w:hAnsi="Times New Roman" w:cs="Times New Roman"/>
          <w:sz w:val="20"/>
          <w:szCs w:val="20"/>
          <w:lang w:val="en-US"/>
        </w:rPr>
        <w:t xml:space="preserve"> samples n</w:t>
      </w:r>
      <w:r>
        <w:rPr>
          <w:rFonts w:ascii="Times New Roman" w:hAnsi="Times New Roman" w:cs="Times New Roman"/>
          <w:sz w:val="20"/>
          <w:szCs w:val="20"/>
          <w:lang w:val="en-US"/>
        </w:rPr>
        <w:t>ot including six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outlier loci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0440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860"/>
        <w:gridCol w:w="940"/>
        <w:gridCol w:w="860"/>
        <w:gridCol w:w="860"/>
        <w:gridCol w:w="940"/>
        <w:gridCol w:w="860"/>
        <w:gridCol w:w="940"/>
        <w:gridCol w:w="940"/>
        <w:gridCol w:w="860"/>
        <w:gridCol w:w="940"/>
        <w:gridCol w:w="860"/>
      </w:tblGrid>
      <w:tr w:rsidR="00F9627B" w:rsidRPr="003C5A88" w14:paraId="2417426C" w14:textId="77777777" w:rsidTr="00684715">
        <w:trPr>
          <w:trHeight w:val="24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AF59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C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3C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AF7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42A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7D2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062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179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385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6EE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1D3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8E4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B02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AB4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</w:tr>
      <w:tr w:rsidR="00F9627B" w:rsidRPr="003C5A88" w14:paraId="54430480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04F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D9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08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C4F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FAD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6E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DA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B60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7C1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08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0B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00A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41092A39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94EB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BCD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45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63C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3C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AED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F8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81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09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4F7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84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6E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4CE449B8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773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8F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37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EC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36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77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0DC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25F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80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CB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A5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596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1C28ED1E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594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118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04B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64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AB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2F4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5CE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7F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480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78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8D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5F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2DA79468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513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73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BB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2A0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7A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E1C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99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CE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07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199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65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8C0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3B6EF5B3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0C7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15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FD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8E0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4A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548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0B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6FC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5D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1D1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E2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EE1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4D0B65A2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B716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F6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D6B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9E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D5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90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5E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082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D62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88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8A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07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421350B1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EBA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E7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6D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F5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196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A29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5B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4F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BD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111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0AC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98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36D698C7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638C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C7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FA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9F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5E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E7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08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71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5D5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A03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82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03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68D283D4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4B2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8A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01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67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E7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49C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4FC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3C0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37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5F5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38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42F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7B2E6411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4463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8B2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C39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283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993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185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AC6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D8D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3EA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22A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365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662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</w:t>
            </w:r>
          </w:p>
        </w:tc>
      </w:tr>
    </w:tbl>
    <w:p w14:paraId="3DC1DD15" w14:textId="6ED30F7C" w:rsidR="00F9627B" w:rsidRPr="00584BB5" w:rsidRDefault="00F9627B" w:rsidP="00F9627B">
      <w:pPr>
        <w:widowControl w:val="0"/>
        <w:autoSpaceDE w:val="0"/>
        <w:autoSpaceDN w:val="0"/>
        <w:adjustRightInd w:val="0"/>
        <w:ind w:left="-993" w:right="255" w:hanging="1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The pair</w:t>
      </w:r>
      <w:r>
        <w:rPr>
          <w:rFonts w:ascii="Times New Roman" w:hAnsi="Times New Roman" w:cs="Times New Roman"/>
          <w:sz w:val="20"/>
          <w:szCs w:val="20"/>
          <w:lang w:val="en-US"/>
        </w:rPr>
        <w:t>wise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CF7E6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va</w:t>
      </w:r>
      <w:r w:rsidR="00065FDB">
        <w:rPr>
          <w:rFonts w:ascii="Times New Roman" w:hAnsi="Times New Roman" w:cs="Times New Roman"/>
          <w:sz w:val="20"/>
          <w:szCs w:val="20"/>
          <w:lang w:val="en-US"/>
        </w:rPr>
        <w:t xml:space="preserve">lue determined in </w:t>
      </w:r>
      <w:proofErr w:type="spellStart"/>
      <w:r w:rsidR="00065FDB">
        <w:rPr>
          <w:rFonts w:ascii="Times New Roman" w:hAnsi="Times New Roman" w:cs="Times New Roman"/>
          <w:sz w:val="20"/>
          <w:szCs w:val="20"/>
          <w:lang w:val="en-US"/>
        </w:rPr>
        <w:t>Genep</w:t>
      </w:r>
      <w:r>
        <w:rPr>
          <w:rFonts w:ascii="Times New Roman" w:hAnsi="Times New Roman" w:cs="Times New Roman"/>
          <w:sz w:val="20"/>
          <w:szCs w:val="20"/>
          <w:lang w:val="en-US"/>
        </w:rPr>
        <w:t>o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4.2 (</w:t>
      </w:r>
      <w:r>
        <w:rPr>
          <w:rFonts w:ascii="Times" w:hAnsi="Times" w:cs="Courier"/>
          <w:sz w:val="20"/>
          <w:szCs w:val="20"/>
          <w:lang w:val="en-US"/>
        </w:rPr>
        <w:t>multi</w:t>
      </w:r>
      <w:r w:rsidRPr="000244EF">
        <w:rPr>
          <w:rFonts w:ascii="Times" w:hAnsi="Times" w:cs="Courier"/>
          <w:sz w:val="20"/>
          <w:szCs w:val="20"/>
          <w:lang w:val="en-US"/>
        </w:rPr>
        <w:t xml:space="preserve"> locus estimates following standard ANOVA as in Weir </w:t>
      </w:r>
      <w:r>
        <w:rPr>
          <w:rFonts w:ascii="Times" w:hAnsi="Times" w:cs="Courier"/>
          <w:sz w:val="20"/>
          <w:szCs w:val="20"/>
          <w:lang w:val="en-US"/>
        </w:rPr>
        <w:t>and</w:t>
      </w:r>
      <w:r w:rsidRPr="000244EF">
        <w:rPr>
          <w:rFonts w:ascii="Times" w:hAnsi="Times" w:cs="Courier"/>
          <w:sz w:val="20"/>
          <w:szCs w:val="20"/>
          <w:lang w:val="en-US"/>
        </w:rPr>
        <w:t xml:space="preserve"> </w:t>
      </w:r>
      <w:proofErr w:type="spellStart"/>
      <w:r w:rsidRPr="000244EF">
        <w:rPr>
          <w:rFonts w:ascii="Times" w:hAnsi="Times" w:cs="Courier"/>
          <w:sz w:val="20"/>
          <w:szCs w:val="20"/>
          <w:lang w:val="en-US"/>
        </w:rPr>
        <w:t>Cockerham</w:t>
      </w:r>
      <w:proofErr w:type="spellEnd"/>
      <w:r w:rsidRPr="000244EF">
        <w:rPr>
          <w:rFonts w:ascii="Times" w:hAnsi="Times" w:cs="Courier"/>
          <w:sz w:val="20"/>
          <w:szCs w:val="20"/>
          <w:lang w:val="en-US"/>
        </w:rPr>
        <w:t xml:space="preserve"> (1984)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with a minimum distance between samples of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0001 and 1000 permutations for Mantel test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775F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lightly </w:t>
      </w:r>
      <w:r>
        <w:rPr>
          <w:rFonts w:ascii="Times New Roman" w:hAnsi="Times New Roman" w:cs="Times New Roman"/>
          <w:sz w:val="20"/>
          <w:szCs w:val="20"/>
          <w:lang w:val="en-GB"/>
        </w:rPr>
        <w:t>negative F</w:t>
      </w:r>
      <w:r w:rsidRPr="00DC355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ST </w:t>
      </w:r>
      <w:r>
        <w:rPr>
          <w:rFonts w:ascii="Times New Roman" w:hAnsi="Times New Roman" w:cs="Times New Roman"/>
          <w:sz w:val="20"/>
          <w:szCs w:val="20"/>
          <w:lang w:val="en-GB"/>
        </w:rPr>
        <w:t>values were set to zero inferring lack of population structure.</w:t>
      </w:r>
    </w:p>
    <w:p w14:paraId="514B4C37" w14:textId="4BAD4A2D" w:rsidR="00F9627B" w:rsidRDefault="00F9627B" w:rsidP="00F9627B">
      <w:pPr>
        <w:ind w:left="-1134" w:right="-29"/>
        <w:jc w:val="both"/>
        <w:rPr>
          <w:lang w:val="en-US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or explanation of sample codes see Table 1.</w:t>
      </w:r>
      <w:r w:rsidRPr="00B153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urther codes: </w:t>
      </w:r>
      <w:r>
        <w:rPr>
          <w:rFonts w:ascii="Times New Roman" w:hAnsi="Times New Roman" w:cs="Times New Roman"/>
          <w:sz w:val="20"/>
          <w:szCs w:val="20"/>
          <w:lang w:val="en-US"/>
        </w:rPr>
        <w:t>NUU comprise of NUS and NUL. TRO comprise of TRS and TRL and SVA comprise of SV1</w:t>
      </w:r>
      <w:r w:rsidR="006A248D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V2 and SV3.</w:t>
      </w:r>
    </w:p>
    <w:p w14:paraId="50B7AECC" w14:textId="77777777" w:rsidR="00F9627B" w:rsidRDefault="00F9627B" w:rsidP="00F9627B">
      <w:pPr>
        <w:ind w:left="-1134" w:right="-1163"/>
        <w:rPr>
          <w:lang w:val="en-US"/>
        </w:rPr>
      </w:pPr>
    </w:p>
    <w:p w14:paraId="31B9B9A0" w14:textId="77777777" w:rsidR="00F9627B" w:rsidRDefault="00F9627B" w:rsidP="00F9627B">
      <w:pPr>
        <w:ind w:left="-1134" w:right="-1163"/>
        <w:rPr>
          <w:lang w:val="en-US"/>
        </w:rPr>
      </w:pPr>
    </w:p>
    <w:p w14:paraId="3D131015" w14:textId="77777777" w:rsidR="00F9627B" w:rsidRPr="00E836B1" w:rsidRDefault="00F9627B" w:rsidP="00F9627B">
      <w:pPr>
        <w:ind w:left="-1134"/>
        <w:rPr>
          <w:rFonts w:ascii="Times New Roman" w:hAnsi="Times New Roman" w:cs="Times New Roman"/>
          <w:sz w:val="20"/>
          <w:szCs w:val="20"/>
          <w:lang w:val="en-US"/>
        </w:rPr>
      </w:pPr>
      <w:r w:rsidRPr="00E836B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Pair</w:t>
      </w:r>
      <w:r>
        <w:rPr>
          <w:rFonts w:ascii="Times New Roman" w:hAnsi="Times New Roman" w:cs="Times New Roman"/>
          <w:sz w:val="20"/>
          <w:szCs w:val="20"/>
          <w:lang w:val="en-US"/>
        </w:rPr>
        <w:t>wise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0F45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values for </w:t>
      </w:r>
      <w:r w:rsidRPr="00E836B1">
        <w:rPr>
          <w:rFonts w:ascii="Times New Roman" w:hAnsi="Times New Roman" w:cs="Times New Roman"/>
          <w:i/>
          <w:sz w:val="20"/>
          <w:szCs w:val="20"/>
          <w:lang w:val="en-US"/>
        </w:rPr>
        <w:t>Mytilus edulis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samples only including </w:t>
      </w:r>
      <w:r>
        <w:rPr>
          <w:rFonts w:ascii="Times New Roman" w:hAnsi="Times New Roman" w:cs="Times New Roman"/>
          <w:sz w:val="20"/>
          <w:szCs w:val="20"/>
          <w:lang w:val="en-US"/>
        </w:rPr>
        <w:t>the six</w:t>
      </w:r>
      <w:r w:rsidRPr="00E836B1">
        <w:rPr>
          <w:rFonts w:ascii="Times New Roman" w:hAnsi="Times New Roman" w:cs="Times New Roman"/>
          <w:sz w:val="20"/>
          <w:szCs w:val="20"/>
          <w:lang w:val="en-US"/>
        </w:rPr>
        <w:t xml:space="preserve"> outlier loci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0280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860"/>
        <w:gridCol w:w="860"/>
        <w:gridCol w:w="860"/>
        <w:gridCol w:w="860"/>
        <w:gridCol w:w="940"/>
        <w:gridCol w:w="860"/>
        <w:gridCol w:w="940"/>
        <w:gridCol w:w="860"/>
        <w:gridCol w:w="860"/>
        <w:gridCol w:w="940"/>
        <w:gridCol w:w="860"/>
      </w:tblGrid>
      <w:tr w:rsidR="00F9627B" w:rsidRPr="003C5A88" w14:paraId="33E56CA7" w14:textId="77777777" w:rsidTr="00684715">
        <w:trPr>
          <w:trHeight w:val="24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D11E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C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3C5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3D6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E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23B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ED6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79C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E70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4E5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C168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3E7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74C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D11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1E9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</w:tr>
      <w:tr w:rsidR="00F9627B" w:rsidRPr="003C5A88" w14:paraId="626D1F0F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38E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CB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CAA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CD3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78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2A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F5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AB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36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5C3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53A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941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2964A023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6C54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8E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299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47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63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6B3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04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36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067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C85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4AC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BC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39C8C337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AC5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90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E7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11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0B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81A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1B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93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AE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A8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DF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79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0A64F1FF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F363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181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51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21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7A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36B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C42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C6F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82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A3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A5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6E0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08703787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E1F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74B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8C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ED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41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2A1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78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703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6DE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DCC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3F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37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309A03B0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DCDB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9AD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2FC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C0E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49E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5F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C2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84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53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64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F5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3F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2A0A9170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DEE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8E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C4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FC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A4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B29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C98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5D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61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412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5C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FF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6BD39120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CD5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DB9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59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133B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72F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78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CC4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FF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D41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E6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FA2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17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537B5F7C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7A1A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C7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F77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B3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D0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F2A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D79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EA4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A40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C0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F4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B1F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09200C6C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EF1D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07E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C12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B58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FD60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EC9E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51B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242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1CE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5CD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D8A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87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627B" w:rsidRPr="003C5A88" w14:paraId="1C87BB8E" w14:textId="77777777" w:rsidTr="00684715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4335" w14:textId="77777777" w:rsidR="00F9627B" w:rsidRPr="003C5A88" w:rsidRDefault="00F9627B" w:rsidP="006847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160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F937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715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356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59F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F129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6D9C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F0F5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C771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E4D6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B4B8" w14:textId="77777777" w:rsidR="00F9627B" w:rsidRPr="003C5A88" w:rsidRDefault="00F9627B" w:rsidP="006847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C5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6</w:t>
            </w:r>
          </w:p>
        </w:tc>
      </w:tr>
    </w:tbl>
    <w:p w14:paraId="1E32FFB8" w14:textId="2BB3D9CB" w:rsidR="00F9627B" w:rsidRPr="00584BB5" w:rsidRDefault="00F9627B" w:rsidP="00F9627B">
      <w:pPr>
        <w:widowControl w:val="0"/>
        <w:autoSpaceDE w:val="0"/>
        <w:autoSpaceDN w:val="0"/>
        <w:adjustRightInd w:val="0"/>
        <w:ind w:left="-993" w:right="397" w:hanging="14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The pair</w:t>
      </w:r>
      <w:r>
        <w:rPr>
          <w:rFonts w:ascii="Times New Roman" w:hAnsi="Times New Roman" w:cs="Times New Roman"/>
          <w:sz w:val="20"/>
          <w:szCs w:val="20"/>
          <w:lang w:val="en-US"/>
        </w:rPr>
        <w:t>wise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0F45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va</w:t>
      </w:r>
      <w:r w:rsidR="00065FDB">
        <w:rPr>
          <w:rFonts w:ascii="Times New Roman" w:hAnsi="Times New Roman" w:cs="Times New Roman"/>
          <w:sz w:val="20"/>
          <w:szCs w:val="20"/>
          <w:lang w:val="en-US"/>
        </w:rPr>
        <w:t xml:space="preserve">lue determined in </w:t>
      </w:r>
      <w:proofErr w:type="spellStart"/>
      <w:r w:rsidR="00065FDB">
        <w:rPr>
          <w:rFonts w:ascii="Times New Roman" w:hAnsi="Times New Roman" w:cs="Times New Roman"/>
          <w:sz w:val="20"/>
          <w:szCs w:val="20"/>
          <w:lang w:val="en-US"/>
        </w:rPr>
        <w:t>Genep</w:t>
      </w:r>
      <w:r>
        <w:rPr>
          <w:rFonts w:ascii="Times New Roman" w:hAnsi="Times New Roman" w:cs="Times New Roman"/>
          <w:sz w:val="20"/>
          <w:szCs w:val="20"/>
          <w:lang w:val="en-US"/>
        </w:rPr>
        <w:t>o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4.2 (</w:t>
      </w:r>
      <w:r>
        <w:rPr>
          <w:rFonts w:ascii="Times" w:hAnsi="Times" w:cs="Courier"/>
          <w:sz w:val="20"/>
          <w:szCs w:val="20"/>
          <w:lang w:val="en-US"/>
        </w:rPr>
        <w:t>multi</w:t>
      </w:r>
      <w:r w:rsidRPr="000244EF">
        <w:rPr>
          <w:rFonts w:ascii="Times" w:hAnsi="Times" w:cs="Courier"/>
          <w:sz w:val="20"/>
          <w:szCs w:val="20"/>
          <w:lang w:val="en-US"/>
        </w:rPr>
        <w:t xml:space="preserve"> locus estimates following standard ANOVA as in Weir </w:t>
      </w:r>
      <w:r>
        <w:rPr>
          <w:rFonts w:ascii="Times" w:hAnsi="Times" w:cs="Courier"/>
          <w:sz w:val="20"/>
          <w:szCs w:val="20"/>
          <w:lang w:val="en-US"/>
        </w:rPr>
        <w:t>and</w:t>
      </w:r>
      <w:r w:rsidRPr="000244EF">
        <w:rPr>
          <w:rFonts w:ascii="Times" w:hAnsi="Times" w:cs="Courier"/>
          <w:sz w:val="20"/>
          <w:szCs w:val="20"/>
          <w:lang w:val="en-US"/>
        </w:rPr>
        <w:t xml:space="preserve"> </w:t>
      </w:r>
      <w:proofErr w:type="spellStart"/>
      <w:r w:rsidRPr="000244EF">
        <w:rPr>
          <w:rFonts w:ascii="Times" w:hAnsi="Times" w:cs="Courier"/>
          <w:sz w:val="20"/>
          <w:szCs w:val="20"/>
          <w:lang w:val="en-US"/>
        </w:rPr>
        <w:t>Cockerham</w:t>
      </w:r>
      <w:proofErr w:type="spellEnd"/>
      <w:r w:rsidRPr="000244EF">
        <w:rPr>
          <w:rFonts w:ascii="Times" w:hAnsi="Times" w:cs="Courier"/>
          <w:sz w:val="20"/>
          <w:szCs w:val="20"/>
          <w:lang w:val="en-US"/>
        </w:rPr>
        <w:t xml:space="preserve"> (1984)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with a minimum distance between samples of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>0001 and 1000 permutations for Mantel test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775F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lightly </w:t>
      </w:r>
      <w:r>
        <w:rPr>
          <w:rFonts w:ascii="Times New Roman" w:hAnsi="Times New Roman" w:cs="Times New Roman"/>
          <w:sz w:val="20"/>
          <w:szCs w:val="20"/>
          <w:lang w:val="en-GB"/>
        </w:rPr>
        <w:t>negative F</w:t>
      </w:r>
      <w:r w:rsidRPr="00DC3555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ST </w:t>
      </w:r>
      <w:r>
        <w:rPr>
          <w:rFonts w:ascii="Times New Roman" w:hAnsi="Times New Roman" w:cs="Times New Roman"/>
          <w:sz w:val="20"/>
          <w:szCs w:val="20"/>
          <w:lang w:val="en-GB"/>
        </w:rPr>
        <w:t>values were set to zero inferring lack of population structure.</w:t>
      </w:r>
    </w:p>
    <w:p w14:paraId="2588F41C" w14:textId="686DEC63" w:rsidR="00F9627B" w:rsidRDefault="00F9627B" w:rsidP="00F9627B">
      <w:pPr>
        <w:ind w:left="-1134" w:right="-2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84B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84B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or explanation of sample codes see Table 1.</w:t>
      </w:r>
      <w:r w:rsidRPr="00B153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urther codes: </w:t>
      </w:r>
      <w:r>
        <w:rPr>
          <w:rFonts w:ascii="Times New Roman" w:hAnsi="Times New Roman" w:cs="Times New Roman"/>
          <w:sz w:val="20"/>
          <w:szCs w:val="20"/>
          <w:lang w:val="en-US"/>
        </w:rPr>
        <w:t>NUU comprise of NUS and NUL. TRO comprise of TRS and TRL and SVA comprise of SV1</w:t>
      </w:r>
      <w:r w:rsidR="006A248D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V2 and SV3.</w:t>
      </w:r>
    </w:p>
    <w:p w14:paraId="2EC1A61F" w14:textId="77777777" w:rsidR="009055BB" w:rsidRDefault="009055BB" w:rsidP="009055BB">
      <w:pPr>
        <w:rPr>
          <w:rFonts w:ascii="Times New Roman" w:hAnsi="Times New Roman" w:cs="Times New Roman"/>
          <w:b/>
          <w:noProof/>
          <w:u w:val="single"/>
          <w:lang w:val="en-US"/>
        </w:rPr>
      </w:pPr>
    </w:p>
    <w:p w14:paraId="560EC5E8" w14:textId="77777777" w:rsidR="009055BB" w:rsidRDefault="009055BB" w:rsidP="009055BB">
      <w:pPr>
        <w:rPr>
          <w:rFonts w:ascii="Times New Roman" w:hAnsi="Times New Roman" w:cs="Times New Roman"/>
          <w:b/>
          <w:noProof/>
          <w:u w:val="single"/>
          <w:lang w:val="en-US"/>
        </w:rPr>
        <w:sectPr w:rsidR="009055BB" w:rsidSect="00226D81">
          <w:pgSz w:w="16840" w:h="11900" w:orient="landscape"/>
          <w:pgMar w:top="1134" w:right="1672" w:bottom="1134" w:left="1701" w:header="708" w:footer="708" w:gutter="0"/>
          <w:cols w:space="708"/>
          <w:docGrid w:linePitch="360"/>
        </w:sectPr>
      </w:pPr>
    </w:p>
    <w:p w14:paraId="349AC259" w14:textId="4D25E60F" w:rsidR="00065FDB" w:rsidRPr="00065FDB" w:rsidRDefault="00065FDB" w:rsidP="00DD46DB">
      <w:pPr>
        <w:jc w:val="both"/>
        <w:outlineLvl w:val="0"/>
        <w:rPr>
          <w:rFonts w:ascii="Times New Roman" w:hAnsi="Times New Roman" w:cs="Times New Roman"/>
          <w:b/>
        </w:rPr>
      </w:pPr>
      <w:proofErr w:type="spellStart"/>
      <w:r w:rsidRPr="00065FDB">
        <w:rPr>
          <w:rFonts w:ascii="Times New Roman" w:hAnsi="Times New Roman" w:cs="Times New Roman"/>
          <w:b/>
        </w:rPr>
        <w:lastRenderedPageBreak/>
        <w:t>Literature</w:t>
      </w:r>
      <w:proofErr w:type="spellEnd"/>
      <w:r w:rsidRPr="00065FDB">
        <w:rPr>
          <w:rFonts w:ascii="Times New Roman" w:hAnsi="Times New Roman" w:cs="Times New Roman"/>
          <w:b/>
        </w:rPr>
        <w:t xml:space="preserve"> </w:t>
      </w:r>
      <w:proofErr w:type="spellStart"/>
      <w:r w:rsidRPr="00065FDB">
        <w:rPr>
          <w:rFonts w:ascii="Times New Roman" w:hAnsi="Times New Roman" w:cs="Times New Roman"/>
          <w:b/>
        </w:rPr>
        <w:t>cited</w:t>
      </w:r>
      <w:proofErr w:type="spellEnd"/>
    </w:p>
    <w:p w14:paraId="20FDA7FB" w14:textId="77777777" w:rsidR="00065FDB" w:rsidRDefault="00065FDB" w:rsidP="00DD46DB">
      <w:pPr>
        <w:jc w:val="both"/>
        <w:outlineLvl w:val="0"/>
      </w:pPr>
    </w:p>
    <w:p w14:paraId="384E9FE0" w14:textId="77777777" w:rsidR="00065FDB" w:rsidRPr="00065FDB" w:rsidRDefault="00065FDB" w:rsidP="00065FD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65FDB">
        <w:rPr>
          <w:noProof/>
        </w:rPr>
        <w:t xml:space="preserve">Weir, B. S. and C. C. Cockerham. 1984. Estimating F-Statistics for the analysis of population-structure. Evolution </w:t>
      </w:r>
      <w:r w:rsidRPr="00065FDB">
        <w:rPr>
          <w:b/>
          <w:noProof/>
        </w:rPr>
        <w:t>38</w:t>
      </w:r>
      <w:r w:rsidRPr="00065FDB">
        <w:rPr>
          <w:noProof/>
        </w:rPr>
        <w:t>:1358-1370.</w:t>
      </w:r>
    </w:p>
    <w:p w14:paraId="5F8221FC" w14:textId="77777777" w:rsidR="00065FDB" w:rsidRPr="00065FDB" w:rsidRDefault="00065FDB" w:rsidP="00065FDB">
      <w:pPr>
        <w:pStyle w:val="EndNoteBibliography"/>
        <w:ind w:left="720" w:hanging="720"/>
        <w:rPr>
          <w:noProof/>
        </w:rPr>
      </w:pPr>
      <w:r w:rsidRPr="00065FDB">
        <w:rPr>
          <w:noProof/>
        </w:rPr>
        <w:t xml:space="preserve">Zbawicka, M., A. Drywa, B. Smietanka, and R. Wenne. 2012. Identification and validation of novel SNP markers in European populations of marine </w:t>
      </w:r>
      <w:r w:rsidRPr="00065FDB">
        <w:rPr>
          <w:i/>
          <w:noProof/>
        </w:rPr>
        <w:t>Mytilus</w:t>
      </w:r>
      <w:r w:rsidRPr="00065FDB">
        <w:rPr>
          <w:noProof/>
        </w:rPr>
        <w:t xml:space="preserve"> mussels. Marine Biology </w:t>
      </w:r>
      <w:r w:rsidRPr="00065FDB">
        <w:rPr>
          <w:b/>
          <w:noProof/>
        </w:rPr>
        <w:t>159</w:t>
      </w:r>
      <w:r w:rsidRPr="00065FDB">
        <w:rPr>
          <w:noProof/>
        </w:rPr>
        <w:t>:1347-1362.</w:t>
      </w:r>
    </w:p>
    <w:p w14:paraId="753D8B40" w14:textId="77777777" w:rsidR="00065FDB" w:rsidRPr="00065FDB" w:rsidRDefault="00065FDB" w:rsidP="00065FDB">
      <w:pPr>
        <w:pStyle w:val="EndNoteBibliography"/>
        <w:ind w:left="720" w:hanging="720"/>
        <w:rPr>
          <w:noProof/>
        </w:rPr>
      </w:pPr>
      <w:r w:rsidRPr="00065FDB">
        <w:rPr>
          <w:noProof/>
        </w:rPr>
        <w:t xml:space="preserve">Zbawicka, M., T. Sanko, J. Strand, and R. Wenne. 2014. New SNP markers reveal largely concordant clinal variation across the hybrid zone between </w:t>
      </w:r>
      <w:r w:rsidRPr="00065FDB">
        <w:rPr>
          <w:i/>
          <w:noProof/>
        </w:rPr>
        <w:t>Mytilus</w:t>
      </w:r>
      <w:r w:rsidRPr="00065FDB">
        <w:rPr>
          <w:noProof/>
        </w:rPr>
        <w:t xml:space="preserve"> spp. in the Baltic Sea. Aquatic Biology </w:t>
      </w:r>
      <w:r w:rsidRPr="00065FDB">
        <w:rPr>
          <w:b/>
          <w:noProof/>
        </w:rPr>
        <w:t>21</w:t>
      </w:r>
      <w:r w:rsidRPr="00065FDB">
        <w:rPr>
          <w:noProof/>
        </w:rPr>
        <w:t>:25-36.</w:t>
      </w:r>
    </w:p>
    <w:p w14:paraId="0FCB3C89" w14:textId="310A5A78" w:rsidR="00116505" w:rsidRDefault="00065FDB" w:rsidP="00DD46DB">
      <w:pPr>
        <w:jc w:val="both"/>
        <w:outlineLvl w:val="0"/>
      </w:pPr>
      <w:r>
        <w:fldChar w:fldCharType="end"/>
      </w:r>
      <w:bookmarkStart w:id="0" w:name="_GoBack"/>
      <w:bookmarkEnd w:id="0"/>
    </w:p>
    <w:sectPr w:rsidR="00116505" w:rsidSect="005D2B8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86780"/>
    <w:multiLevelType w:val="hybridMultilevel"/>
    <w:tmpl w:val="DA4C1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D04B4B"/>
    <w:multiLevelType w:val="hybridMultilevel"/>
    <w:tmpl w:val="BE0AF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23E758E">
      <w:start w:val="1"/>
      <w:numFmt w:val="none"/>
      <w:lvlText w:val="-"/>
      <w:lvlJc w:val="left"/>
      <w:pPr>
        <w:ind w:left="1440" w:hanging="360"/>
      </w:pPr>
      <w:rPr>
        <w:rFonts w:hint="default"/>
      </w:rPr>
    </w:lvl>
    <w:lvl w:ilvl="2" w:tplc="F95CC176">
      <w:numFmt w:val="bullet"/>
      <w:lvlText w:val="-"/>
      <w:lvlJc w:val="left"/>
      <w:pPr>
        <w:ind w:left="2340" w:hanging="360"/>
      </w:pPr>
      <w:rPr>
        <w:rFonts w:ascii="Times New Roman" w:eastAsiaTheme="minorEastAsia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283D2C"/>
    <w:multiLevelType w:val="hybridMultilevel"/>
    <w:tmpl w:val="604C9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5F57D3"/>
    <w:multiLevelType w:val="hybridMultilevel"/>
    <w:tmpl w:val="925C646E"/>
    <w:lvl w:ilvl="0" w:tplc="25CEAB28">
      <w:start w:val="5"/>
      <w:numFmt w:val="bullet"/>
      <w:lvlText w:val=""/>
      <w:lvlJc w:val="left"/>
      <w:pPr>
        <w:ind w:left="-207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z2tta3zfvdgee99sxtzsisfd02arfspwp&quot;&gt;Ph.d.-library&lt;record-ids&gt;&lt;item&gt;656&lt;/item&gt;&lt;item&gt;1020&lt;/item&gt;&lt;item&gt;2270&lt;/item&gt;&lt;/record-ids&gt;&lt;/item&gt;&lt;/Libraries&gt;"/>
  </w:docVars>
  <w:rsids>
    <w:rsidRoot w:val="009055BB"/>
    <w:rsid w:val="00065FDB"/>
    <w:rsid w:val="00116505"/>
    <w:rsid w:val="005D2B8F"/>
    <w:rsid w:val="006A248D"/>
    <w:rsid w:val="009055BB"/>
    <w:rsid w:val="00AB4B01"/>
    <w:rsid w:val="00DD46DB"/>
    <w:rsid w:val="00E15418"/>
    <w:rsid w:val="00F9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01EE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5BB"/>
    <w:rPr>
      <w:rFonts w:asciiTheme="minorHAnsi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B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B0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55B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BB"/>
    <w:rPr>
      <w:rFonts w:asciiTheme="minorHAnsi" w:hAnsiTheme="minorHAnsi"/>
    </w:rPr>
  </w:style>
  <w:style w:type="character" w:styleId="PageNumber">
    <w:name w:val="page number"/>
    <w:basedOn w:val="DefaultParagraphFont"/>
    <w:uiPriority w:val="99"/>
    <w:unhideWhenUsed/>
    <w:rsid w:val="009055BB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9055B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055BB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5B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5B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5BB"/>
    <w:rPr>
      <w:b/>
      <w:bCs/>
      <w:sz w:val="20"/>
      <w:szCs w:val="20"/>
    </w:rPr>
  </w:style>
  <w:style w:type="character" w:customStyle="1" w:styleId="KommentaremneTegn1">
    <w:name w:val="Kommentaremne Tegn1"/>
    <w:basedOn w:val="CommentTextChar"/>
    <w:uiPriority w:val="99"/>
    <w:semiHidden/>
    <w:rsid w:val="009055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055B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055BB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055B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BB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9055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5BB"/>
    <w:rPr>
      <w:rFonts w:asciiTheme="minorHAnsi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B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B01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55B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BB"/>
    <w:rPr>
      <w:rFonts w:asciiTheme="minorHAnsi" w:hAnsiTheme="minorHAnsi"/>
    </w:rPr>
  </w:style>
  <w:style w:type="character" w:styleId="PageNumber">
    <w:name w:val="page number"/>
    <w:basedOn w:val="DefaultParagraphFont"/>
    <w:uiPriority w:val="99"/>
    <w:unhideWhenUsed/>
    <w:rsid w:val="009055BB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9055B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055BB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5B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5B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5BB"/>
    <w:rPr>
      <w:b/>
      <w:bCs/>
      <w:sz w:val="20"/>
      <w:szCs w:val="20"/>
    </w:rPr>
  </w:style>
  <w:style w:type="character" w:customStyle="1" w:styleId="KommentaremneTegn1">
    <w:name w:val="Kommentaremne Tegn1"/>
    <w:basedOn w:val="CommentTextChar"/>
    <w:uiPriority w:val="99"/>
    <w:semiHidden/>
    <w:rsid w:val="009055B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055B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055BB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055B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BB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905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28</Words>
  <Characters>10422</Characters>
  <Application>Microsoft Macintosh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s</vt:lpstr>
      <vt:lpstr>Appendices </vt:lpstr>
    </vt:vector>
  </TitlesOfParts>
  <Manager/>
  <Company/>
  <LinksUpToDate>false</LinksUpToDate>
  <CharactersWithSpaces>1222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medegaard Mathiesen</dc:creator>
  <cp:keywords/>
  <dc:description/>
  <cp:lastModifiedBy>Jakob Thyrring</cp:lastModifiedBy>
  <cp:revision>2</cp:revision>
  <dcterms:created xsi:type="dcterms:W3CDTF">2016-08-15T07:38:00Z</dcterms:created>
  <dcterms:modified xsi:type="dcterms:W3CDTF">2016-08-15T07:38:00Z</dcterms:modified>
  <cp:category/>
</cp:coreProperties>
</file>